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30" w:type="dxa"/>
        <w:tblLook w:val="04A0" w:firstRow="1" w:lastRow="0" w:firstColumn="1" w:lastColumn="0" w:noHBand="0" w:noVBand="1"/>
      </w:tblPr>
      <w:tblGrid>
        <w:gridCol w:w="1350"/>
        <w:gridCol w:w="1426"/>
        <w:gridCol w:w="1426"/>
        <w:gridCol w:w="1426"/>
        <w:gridCol w:w="1426"/>
        <w:gridCol w:w="1426"/>
        <w:gridCol w:w="1080"/>
      </w:tblGrid>
      <w:tr w:rsidR="00D8675C" w:rsidRPr="00D8675C" w14:paraId="3A43E73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9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3D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8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67C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K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4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AF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A1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sk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EE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D8675C" w:rsidRPr="00D8675C" w14:paraId="11FD3A7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9F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65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B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6814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C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3515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E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526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6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034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45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83B9AE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CE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5-A7Z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B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896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8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073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78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8441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5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025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8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1622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ECC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BC8498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44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7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8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9487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8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194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B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0188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C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6673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11D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1EF7B5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32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B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3125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5E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6849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4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5108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4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166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26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242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D4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CF3296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30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71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504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C12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1962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6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5878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E2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878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73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678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89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27B7CB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E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4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C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FC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0638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AE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085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48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15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62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3944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E0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EEFACF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A1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E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C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8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74147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7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522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1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7636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C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481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D1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F9F0E3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F4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C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DB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1579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D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535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7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966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C3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0042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F5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C45EC6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AA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1-A72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6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F2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5197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B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910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A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6247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C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011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73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E3DBA9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AD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78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1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386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296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9409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C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046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F5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9852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F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5914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32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E8B1CD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20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M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69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D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5822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89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026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27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6438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5C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348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FE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F985C5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F5A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9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B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512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1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330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D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108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D2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814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21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3075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373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DA9C51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ED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A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7063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AB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3898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C8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785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4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3644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E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828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D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3ECD43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85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87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452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A0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906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9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34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8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3877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E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3264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D60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EE18FD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C9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3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8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869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29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905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8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8207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5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227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B7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C7EF07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A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EC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734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D9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206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2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763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C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418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E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186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4C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5976D4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13E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5-A7Z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2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7802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D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7789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4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5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1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852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4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3660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A7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A93130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DB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8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F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4181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22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5688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96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9166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0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6268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88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9C89F3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A2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KB-A93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F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330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F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264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5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200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3C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753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EA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919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85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341A1B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3F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6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721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A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58314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E2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6228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4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1338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F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8357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F7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62F4AA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8D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C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EC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0046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5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3990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BC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458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5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6402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F3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176AB2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D8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D7-A4Y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F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2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62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AC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921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E2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777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F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0840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1CB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0E687E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98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6C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3284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5C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8818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FF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474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29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300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7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2052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E1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211EB9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8B8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5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4811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A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140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85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7619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7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546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9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374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F0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04B04E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9F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58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81883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6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388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0E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1368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3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6092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8F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2096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11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936AF4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BF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SW-A7E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AA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1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5628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C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2687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F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2408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A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137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78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EC28BF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2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1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195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C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7268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4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603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7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351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0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729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53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2BE185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40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4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F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747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9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912383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B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819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7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898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9C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29AF71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EB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3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3D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8586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38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267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3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3750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79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561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4D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D7CFE6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4D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4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7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217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8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6067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3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022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AE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955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A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3534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5F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83A441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39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32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DDD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773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BA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92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9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4555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B77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35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1E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F2346E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7C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5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B8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681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46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542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7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340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8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051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D9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5787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EA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108949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92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D82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862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8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7822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1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56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051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4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627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195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F76BA7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D1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08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023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A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9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5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041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F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7237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47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463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40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EE174F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35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M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8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381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C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7069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3B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662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7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815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6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7633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6B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5DF73A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BB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4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F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4148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71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80218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F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B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90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F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3594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E5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9152DC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B7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48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3191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B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29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D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9538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9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306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A2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245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EC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DFAD40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E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7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0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697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C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7070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D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236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B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88338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6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203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A9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D2F23F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D64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25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3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9792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28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005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3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7764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7F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032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12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83A8AA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A6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7B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A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4276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1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18049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28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83656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3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147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D8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5326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87D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56DF34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3E0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6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543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0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987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DF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025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F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451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E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3358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15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DB659F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6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4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038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CD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4510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1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37952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B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51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4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371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4D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11BE63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C9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0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525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9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06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03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41545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33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554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D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385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C8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4E946D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95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BR-A4P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57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1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563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B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414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A7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555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5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1319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B7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22E4A4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AC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11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549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C2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672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9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2971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27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704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C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0412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73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1E7246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19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9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016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E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544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487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78962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12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6110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E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1894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1D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D13719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A7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1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2592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3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668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92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97633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39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7498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9F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8174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1A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B23D33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503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F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65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422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0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95728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C7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020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E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583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5F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7BE00C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65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D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E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4294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D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053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4A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0448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7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5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8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5978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9D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48908E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7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4Y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B0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0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4956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D4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2959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A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678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76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8737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37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BC4DC5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61B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M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D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C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0507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B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026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75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580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0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682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6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B57E91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9B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2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6108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1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5555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84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9153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7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6736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E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0925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03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B457DF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DB8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2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047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C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4974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6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4242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4F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5725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50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105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36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B513B6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0A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79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3B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9950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5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6866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B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523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D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4706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DA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FE93A2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A6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B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775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D1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111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4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9815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532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8764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3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7294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79C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B36198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8C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B4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65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E4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2421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C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04623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7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5128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33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8469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70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8FE7D5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30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D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E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669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0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0862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E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052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43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85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9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A9AA0E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077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0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2B7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936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3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065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E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681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9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6339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0E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E1CB20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F5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7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4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FB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4291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5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2128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E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998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88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4527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32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7C8E76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F6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1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556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5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212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3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8388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5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468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C2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5483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95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0DABBE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DFC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1A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E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1496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F1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1021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A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828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AE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5130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E0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0028E0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0B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6F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4736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A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73169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CB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0928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9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281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92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7513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96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B90688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3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MX-A5U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B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8495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9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99561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7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3474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4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8263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F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2943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5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AB0D16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30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E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0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55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3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751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8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4603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3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0066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6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67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68E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367C18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BB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1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11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D4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4078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3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0416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90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083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0D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804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5E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A96C9A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CC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HU-A4G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B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92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2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7274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3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385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1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083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A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862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6F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6EE155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65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42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070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B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3485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E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8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0220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D1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6417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3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89E16F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E5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A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873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F1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84045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8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94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8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221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5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758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69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9F8AB5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08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7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B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47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1F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956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8D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9697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C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2232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A9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31D056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45A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7B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D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A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2807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D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0325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8D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00996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3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784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0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81AF56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E7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D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439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15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494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F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37387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5E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949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44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5156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3A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0E8690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283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8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4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8823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7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8578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5F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587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C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3983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323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59023F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41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F-7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75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6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99856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0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0843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4A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7716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3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3460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0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4D0B40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8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42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689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6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323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9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0318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E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485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5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3751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5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E22356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1E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04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6C4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43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6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964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22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028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A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90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75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BD5C23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68A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78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7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287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0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54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58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B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6713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E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249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31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6F20A5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B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6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081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9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50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A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03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099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3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269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56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29EDC3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9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7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504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4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309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63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212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9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451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9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5428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21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375F6A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A92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D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0513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7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1969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9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1090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F6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8908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79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1541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CD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B64466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42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6A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0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64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FC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863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0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179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2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353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1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D9BB18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03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CE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6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8682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E3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207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2A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4281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D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3674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5F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4BFAC5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8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F-7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F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058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24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4578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8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39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4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001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6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732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67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B9E172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EC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8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6607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2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09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8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0695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9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1239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6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3499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5C0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E6F7FF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B5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74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571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9EA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8349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3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512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5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1390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42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515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43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99ED4F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BA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4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8175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BD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4116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3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52261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5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55129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8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7894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91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49B061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08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9C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306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7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933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90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9517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4B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961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E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3234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E2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B8D387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9F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B1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0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A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0074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44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9797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D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910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F8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6835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45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111190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80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VQ-A91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2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195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5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631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418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1602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64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6493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68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046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A5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D10107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9C0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5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01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77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249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6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4333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3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447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5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657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202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8129DB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FB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C0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24795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2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399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C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294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C6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850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5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122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8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36DACF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E3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6A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318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F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065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0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5922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5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12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8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7959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CA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884474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2A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3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B7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468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C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706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03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7367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E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285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20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87C308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F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0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D0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96478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F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3980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E3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708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70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8865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E9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7FE803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60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6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0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4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626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2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714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E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617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82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486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365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8AF20F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C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5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C4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609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ED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6719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27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129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8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7813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97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192D3D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3B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D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5C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8871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55C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0381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A3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269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7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1073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442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2864C1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8B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D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27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E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2254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B6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4152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F6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92497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11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2137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C9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F38006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02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B4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203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D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6894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4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314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8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31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5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687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D91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8ACEFB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57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5-A7Z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B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357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8C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3721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1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585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7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9048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E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87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67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8C4014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E2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5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654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4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804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C9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01577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9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7693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4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0467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1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8CDDC7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5E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5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1011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FB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664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95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392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9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170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6B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020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A8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B65428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F8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E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59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7730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D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0355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6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7271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34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7912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AA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6CE422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923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3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542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30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4726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9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240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9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6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B3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961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B1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C161E5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64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66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446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7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41350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5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793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BF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896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79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2743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A05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E5D1D8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C99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5B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0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7529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56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265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A5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07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6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691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4E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8F6438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D4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M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89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CC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7429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6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64812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D9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44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3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4734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D1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8623C1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7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B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0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4561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C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64893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6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369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D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9313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8FD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002F0E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044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4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687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74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0219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9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0206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0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017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C5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3789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C4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ABD194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3FA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90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3693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E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6669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D4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9728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04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945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DDA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3421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1B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A77733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4E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D7-85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13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166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55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457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A0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2655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6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56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4D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1068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10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11F509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88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B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8833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6C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774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40F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039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46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5320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8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9096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06D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B5E155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5A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5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4936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3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23459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0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2120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C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3197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9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16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9DD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E83272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76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8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D7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7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031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F7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818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0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124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D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604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F02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4AF1F1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10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3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962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0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175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1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83319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38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7421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90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238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D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893439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A7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35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2649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B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8088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8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5195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9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226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45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1187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FD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9502DC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34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7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465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D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426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7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038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2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77396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E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7645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5CF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213756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D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9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4262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5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9700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AA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8816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E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2592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D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8493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8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DAA99B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11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D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16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757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37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8048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1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1429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8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055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AF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6899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76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5F36B0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DA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B1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B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D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2496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0A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1120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1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8164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B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567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75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9E4B73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05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3M-AB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4C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8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749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9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868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9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4058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6D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440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E3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40DD10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3C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B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ED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8421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EF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31878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2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9120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3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5643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D9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9723DD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E8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AF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5E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8062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9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230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5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473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4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221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87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1E2BA9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64C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5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2608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24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80824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C8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088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E8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7006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20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8925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FD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8C9F80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CF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2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35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7750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A9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5764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5A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665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E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4946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65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48B703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FB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5-A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F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1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04787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BA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4191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F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0275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D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2760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84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47B035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5B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7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7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3314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F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021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B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7058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7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65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3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BFA291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361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2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B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23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91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724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2D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75047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2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875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60F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EAB076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22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F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323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72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22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9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4955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1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985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A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3261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39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5F78B6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D0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4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0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83456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98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255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E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388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09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8382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61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8897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59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0D1967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4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KB-A93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D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C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22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D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580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87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162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09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33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DD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4A6590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3A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2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020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1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0988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B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21555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E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785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1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270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12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AD6A80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1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CD-8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C9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153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B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1638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B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8376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84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3435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2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5442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AF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9807E8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71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SW-A7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E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6920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B0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827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D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3603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F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2045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6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1946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99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DE8FE2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DD9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7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83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3878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A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03603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E5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1782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A4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13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7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8889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E0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62176A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64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F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A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957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B9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5039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C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947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1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91568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36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328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0C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D0B24A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FA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C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7817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5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36193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8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0726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29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957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7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2477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A68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90CA2B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BB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3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0489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04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26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7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000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B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74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2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1236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33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56809A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82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F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419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C59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017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B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84466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8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5404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78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9005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F1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CE3DEB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36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A9T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4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8648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1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4899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4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217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1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7005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3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000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C85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184D02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68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F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867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EA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021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F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479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5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7362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8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2959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70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35BE1E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B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J-7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B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633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5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829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99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8546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A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73508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5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081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5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76A441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3C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5-A7Z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F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5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171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39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74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1872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F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873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98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EB3F20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74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D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C7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752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3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31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2825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1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754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A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2D974B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5D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C1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922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15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5059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1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478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A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789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7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2571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03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CE8AD9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30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Q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4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0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84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B9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290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C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3699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F7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7255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BF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F3D706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57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E1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8418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7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135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33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835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0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209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5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069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9A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DAD628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FB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9A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2BF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2556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3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7489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5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4040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6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508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F8C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D6EBE9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CA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2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C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120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68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4057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0C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52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75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4173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38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24B6E7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5D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4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6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373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68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183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198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7046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7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0118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621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CBE8C5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C9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6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0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9996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3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043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48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100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B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6292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AA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A8A65E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4D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12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146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E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979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4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8676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0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541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6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510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99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2C691C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6E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F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136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1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1818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6E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172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7C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28365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95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17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91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2B7734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BC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64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56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3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3032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B1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957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F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251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D7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5767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EBE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9B880D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DE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VQ-A91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6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516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0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389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7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470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A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6232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3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2631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97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AC721D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553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1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C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253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5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239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6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4885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0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1364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B6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A62033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2C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F-A5N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6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B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972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A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44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B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0003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4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603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83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9D1048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B59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1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6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8117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D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4330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DE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09475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2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808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60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E32962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EC3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D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C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384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B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4475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E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6683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8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895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B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1561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60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08A0C7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F7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8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F1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4268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2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3457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D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0862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3CF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6931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F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214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CB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D513B5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DC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5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107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D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91326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EF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6651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D2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8672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77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1778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B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88109C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2E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7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033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D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399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6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8938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F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3828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D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2084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98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2FC748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22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97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7339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3E9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094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2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02544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4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3072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1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512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0B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843ADB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E5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F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F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157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67A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0119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E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4074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1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9074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E7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71BA82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4C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4C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3844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F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7890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DA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58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1A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738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4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298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7B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357811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9B2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65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1241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7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56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A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6429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C4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63370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3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7586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2F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1974BC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EB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E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4770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5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536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D4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2411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8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35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DC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8218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060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ECBAF2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F7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A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1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2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2305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41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776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7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495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8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264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42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0C2167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40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6F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81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157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A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856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01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1596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A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42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8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75B29E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DF6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0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7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1908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EC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3301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2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07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13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8378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A4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EEDB3A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84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A9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8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708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C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2118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2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5272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90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768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859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B0E603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D0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3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974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A3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74741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7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537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2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019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E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08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9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ED2B6E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0B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1D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C0B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786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58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39746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B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00873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6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9916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5A7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80971F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6E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B05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4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917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3D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237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2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5024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4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085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AD8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39F08B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EA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6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6477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1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9764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6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5034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F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228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7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700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08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3DCDF0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78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D2A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2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4756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0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6949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1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637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0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2835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2F8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C7D38C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88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BR-4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9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561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7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908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21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38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B5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93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A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7423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E9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552038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6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60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639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1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94833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3A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34860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10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071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47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5874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A3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038041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1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5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0416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F9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4616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8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290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C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13129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F4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287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6AB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705FA7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62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F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331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C0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569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2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A1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677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7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7075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73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3E4D61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2A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E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4148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E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02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1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582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51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48273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2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895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4D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531AD4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C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F8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063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2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9953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41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160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53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077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2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9787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BF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26FE8C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08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F5A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702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66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8222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A3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7727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B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6279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C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082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148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340ABB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695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43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4108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2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3228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D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917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E5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5847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2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545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FE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2DC1DB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9E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4A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84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3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790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76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2525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2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219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6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496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67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A2E246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1D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B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1D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874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B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5102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F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1624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8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400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610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A6FE69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CA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3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072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141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5359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B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0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9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032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EC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2115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01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EEF7B1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23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8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5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512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2B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767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0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34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D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2879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A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008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55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F78055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69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MX-A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4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7645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0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3303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5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6088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C8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127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78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216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4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F2E625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EE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5C1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6077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A7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249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8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49431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3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7082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6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0711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36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9E40EE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B0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0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6833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57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5126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93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2559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F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0934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6F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9963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6D4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8873B2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3D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8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515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2684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7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24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F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5831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5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3203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8E2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6440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39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518F46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CD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9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0547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7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6615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26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85583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8A5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876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4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0133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BE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5F6E90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32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B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21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C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64019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A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8738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7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964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4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2548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A5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3343D6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68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4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8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6408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F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339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9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81490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3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206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F2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397454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7E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8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742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8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717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4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3478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1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383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9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6179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96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0FA02F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242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6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063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D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765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4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6121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7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082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6E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2742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FA9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EFCC72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999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A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9273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83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0106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6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09998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81D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0775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D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18769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B9B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6F6319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DA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CD-58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8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847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6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2818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07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558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08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16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1F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142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D8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023BA8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14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5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014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6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327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1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3447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A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308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C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653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49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B1C720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C2C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7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3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490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4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260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B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6371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DD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2907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E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2CB781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F7F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9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5303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C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2838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D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152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9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321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2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3980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A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6EB9FB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8E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8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7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699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B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0929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5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9980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83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6581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D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240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EF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BA5A03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59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5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C9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57788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6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9123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7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3187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0E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3764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6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09023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49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6E574B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EB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F-7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9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596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58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085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F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3856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5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7816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BD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40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CD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9E7D4C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51D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7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9104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F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368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ED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926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BF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854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8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6531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7E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04AB9F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05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E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32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EB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8100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4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103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D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1225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B8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914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7C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EF34E4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13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4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B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3681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11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016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619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982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E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0444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FD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9CDC57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6D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4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8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B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36819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9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97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B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0935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4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274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5C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655504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67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0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D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296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7A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232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5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273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0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0065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A5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0DE29B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A2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3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F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2529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B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079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2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421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8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395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4E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0F60B8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3D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01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62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C2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7733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B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110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5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8686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C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16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43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43B31C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1D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4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4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139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3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1267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34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971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5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13456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3B7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04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55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A8682A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5D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4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661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F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145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A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909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D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167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8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128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8C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D0D534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A7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05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956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1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25816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4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028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5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1101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F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7845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2E6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E5CE7B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CD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A5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920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9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622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2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0982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79C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428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F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368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E1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164357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F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AF8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A5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532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9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865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E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4543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6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132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0F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8FC381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F5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4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39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35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2796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5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686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8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12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4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62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A3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793BC4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49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6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4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D9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6689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6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347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F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01876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E6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893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A6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47678C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5F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15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1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651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E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366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56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7815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FB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148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5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565DC2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E9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VQ-A8E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0A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9502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E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6129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CE9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964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E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167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C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3747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8A2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F35BEC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A8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D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777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A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6104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BA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8178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80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74755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3C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8194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1A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9B7478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5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A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58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2410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FB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4468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63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5807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2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001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70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241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A2B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51FE34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3D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79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0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4C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851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9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419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D4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6177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0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23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73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7E1C07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7B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KB-A93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E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D2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93726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7D2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1544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3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7588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5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5836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64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9D8512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397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D9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52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6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181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A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595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8A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9468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A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774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23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1C3239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AA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0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04C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617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C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06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2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203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6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7760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A2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063770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E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B7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317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F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6096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2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26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19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76594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5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0494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5C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62A49A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64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4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4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318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3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9226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A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5783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D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2042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6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0504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D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5CEAC7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6B3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4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5673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9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846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96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355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4B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8649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AD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1052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DF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33C9A0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30C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9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7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36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25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792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6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1163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9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51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E8B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B24C4C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43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78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0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7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6713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0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7536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79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186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D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8300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0A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255DC5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E4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C0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0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70049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5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596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4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9431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F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328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4D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6EFE6E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A4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D2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9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0339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2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156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8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1676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1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953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321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1D94C9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51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52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9169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6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746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2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02646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4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777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B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4729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2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B5E4E3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57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A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9243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8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47234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7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5353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0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678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9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.3128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1A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491B12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54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D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09167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D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1117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12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55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D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6457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6D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975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45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DB286A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4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7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39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61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1692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6C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105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8A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8296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9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842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64C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6913AC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1E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2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B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752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8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942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3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2127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D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0755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00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7055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B0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1A088E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9ED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8C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D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9111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6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7548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A7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3813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D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774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CE9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38F0E6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6D5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E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B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786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BE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4897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F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60365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8C8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7769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45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5244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46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EA18FF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96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5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1434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A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779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6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5441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BF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588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36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559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6B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EFDA07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E3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B7-A5T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E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ED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6992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D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59673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B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657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9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4078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E3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A77CEE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CE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C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3502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0A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229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1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19446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FD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6011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3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6436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45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AE9129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98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1D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054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8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92783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9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94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8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9362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C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9819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D19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13CF0D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7C4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94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8895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3E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6030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82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68862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59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166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6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0335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D6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8A97F3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2E3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E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E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0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8504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AB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60695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5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582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2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5063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07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792361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59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5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2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6256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96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278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1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459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F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2337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8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6713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9C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851C3D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4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ZA-A8F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09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0365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B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664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F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633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1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860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3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2102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467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347238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73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06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429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B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8350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F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10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1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4707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7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2653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E7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79DF99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C3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6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208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C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704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E5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749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F3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57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5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5523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2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402A33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66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3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34050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E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2078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A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490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EE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7973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9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7607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63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4A5100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3A0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ZQ-A9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D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3277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1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66998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8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0808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0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7189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E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0016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0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0E16AC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E03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A4B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D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701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D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70566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1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377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E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2812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6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487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DC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B26960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E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8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020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6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592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9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E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3272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472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8717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AC2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36F75F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AA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C5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5708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6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4496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5F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28294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E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784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B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739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75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21E36B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815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MX-A5U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C2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865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E9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3235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78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370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8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501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D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0103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C5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45DC6F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96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3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D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0079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8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251908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A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5095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3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9030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EF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69CDDD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DE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F8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519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E3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822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B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1814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160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3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98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EF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F0B74D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51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93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B4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405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B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6913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A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9982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9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296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3E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DFCE9A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CF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236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0767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4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4148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F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14848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4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5570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B3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206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82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5E71CC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14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2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8E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4835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71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846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BD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921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C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895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15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ABC51B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A5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EE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9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4868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067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3547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4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382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3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5180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6A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1C4162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B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H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F5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741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F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3629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AC9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6869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6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037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5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2309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2B7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3A9E58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4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CG-5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2C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091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75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301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6E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572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0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434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C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54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5EE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4608D4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8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82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FB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140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F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627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99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9942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4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7311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0A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662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A7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40E3D6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F0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264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0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747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A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9048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D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3297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92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530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0A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D76C1A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F3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E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32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33059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2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094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E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1746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D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5877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2CA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DE9A67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D6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E9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062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263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14856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49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346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8F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3802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D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5381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611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89AF4A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C2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5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4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760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3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2053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5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141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A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1952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B3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AC3434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B8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1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950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8B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9056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A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413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D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3809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37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989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5F7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DBE44A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6B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45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4958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9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8320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0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389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6C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4813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3F2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53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48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DBC4BC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4C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7N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E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9159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8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107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9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8873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5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933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AB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19405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B3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84D817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CB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39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572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9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5690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5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44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9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973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B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586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6E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6FE96E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366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D4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738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8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2057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01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827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D1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260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8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395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94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D85DC4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F4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F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5992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36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984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22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3449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5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5127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D9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489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C8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860383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3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A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4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09549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26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4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80565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F4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222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F52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314713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95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A0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4813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E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778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3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157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5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7283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26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000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B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5C70F1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BBA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P-7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9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043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5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8091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BD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3070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E0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8139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D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5933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19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CDB322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CAC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85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C8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5977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F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6016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C9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5930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8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299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8E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788CB2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CC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E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C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3077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9A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46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D52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30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1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3928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5D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6CCE36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40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8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1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2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5170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1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800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B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4481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C1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099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8F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2C0DBA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BC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8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C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5168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D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3463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B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294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2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6560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0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2661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5E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FF3687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13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7-A5T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5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1489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6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46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46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5280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9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079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44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0420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17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BC2B28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863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4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5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154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1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852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51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03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2689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B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6525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B1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5A4710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6D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66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8899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E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81033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2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64088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D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672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B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613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DB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527FAA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DC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VQ-A8P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F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7D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2428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1F5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799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B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739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03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7427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D3D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B1614C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24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1-6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3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345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F0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950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4B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110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56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20049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E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28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F4F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F600EC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CB7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94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481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D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541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491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135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5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100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F3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9833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00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38DE1C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6A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0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A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5057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D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27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BB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14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DC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110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88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859EA0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D6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DB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A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0448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9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837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1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468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2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1032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5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0AC456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007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EQ-8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5D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951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71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31340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B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959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D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9499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9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7817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B6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CF7349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53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79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65C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A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962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DD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651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E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7796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2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982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3D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A21977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54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0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731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8D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5162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DC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9888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7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2522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A9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66625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E1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36B900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80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5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5190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E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3845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90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430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57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0822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17F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680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13F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940E56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E15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KB-A6F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8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367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4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0926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A4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83573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D2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6796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8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695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2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055901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1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E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1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1743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B70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90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6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735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E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7074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2C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5178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07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570686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81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11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918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B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364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904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86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7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6373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55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2709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CB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6500B6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9A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86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C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684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C6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8669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FF2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856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7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18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5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6843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EAF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79E6BC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3F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6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5692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6B3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6462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0DE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1277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002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0373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8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2524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C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76CBE7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C9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2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6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377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83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3825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B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27304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2D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038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B6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2B90A7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32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B8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2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7387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B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40016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E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9974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E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7161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7B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430799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87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25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885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E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81572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F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D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6016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8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296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8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F4137A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574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MX-A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B7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132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1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8385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58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8886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BAA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768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B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0544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85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42FD5A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AB8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A8C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E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5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99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937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8704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58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1693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A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2032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54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FABC83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57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43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03160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2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8158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AD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8359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E7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522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C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473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400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637E09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1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94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6646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BC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90390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3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072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F0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064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56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8072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0E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8FF2E7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FA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9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C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54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7E0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9448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9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34495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75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3898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1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5182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2EE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E82A97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5C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RD-A8N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2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317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D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47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5F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024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B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6112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BD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06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F9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8E23CC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19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7-A5T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9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75561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6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747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5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991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9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726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A1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4348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04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748A62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0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084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7447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F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2511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9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6313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0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522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1E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5723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2A5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CBC669B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3D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59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136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E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2310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6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7733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D8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832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9F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5503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C96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361683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419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72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4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2611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B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179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0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03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3E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685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ED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8DB5F2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16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1-A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08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119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50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6850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9E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340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EA8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45939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8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7730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6DE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B5F31D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CD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8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374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3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896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6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093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AA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442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C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8974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04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BF13A4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C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9C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2D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3343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0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938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642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78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2429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A3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157B0F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E8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90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0629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9D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782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B8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95093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FD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958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F5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503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8BF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156AC0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F33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A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8048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F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0049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16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370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2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019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2D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3082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E86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78A503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947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EA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646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A4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839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A5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81148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34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730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E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6951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B5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7DF5A2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3E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74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CD3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193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71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880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63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8282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C1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474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A4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798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EC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2144DD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A4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1-68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E9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657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B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1718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A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358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0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6795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4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399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82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3440F8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B2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8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8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2028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08D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717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27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223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B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1378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3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94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85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A194BE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594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79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1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3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35294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99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0143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A7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2017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4F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95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B4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DBCE55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6A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P-77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F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6A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558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3A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696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7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9889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B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160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D7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3FE142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0A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7C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5976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0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197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C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2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1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819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15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3653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033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C39D67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E0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8A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476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D8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356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6C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6993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AB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5475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3C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57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A0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4CC7BA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7F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0E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1834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F8D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77793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59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44763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7C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7471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A4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1097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D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73A9D2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A6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5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07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974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62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881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312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6078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2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65996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E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695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A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D9A2F9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F4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4E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807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2E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0442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99A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659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3C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251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7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54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5F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9ECCE4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CA0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D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F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8611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1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2541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3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05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72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689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E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2282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24D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219D558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83F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B7-A5T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2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5819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0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119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5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80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0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1486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7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365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67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5AE69DB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C1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D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C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26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EF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64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999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879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52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472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D9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0FB07DA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52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8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7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811396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DD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8454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760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206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9E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29072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77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9310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DBC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B9E358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01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A4J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FF1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A2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942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2B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6056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14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797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13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6733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9B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4403A52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2A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0E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8697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B2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5604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05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133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AD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6473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88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5996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DF3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1C3D88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BB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F1-6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43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7580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B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8288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4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1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1816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7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1248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00B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9AC7D8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D2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5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4DF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381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6C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8408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0E8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9135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D6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8974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3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611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D1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F853DC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E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B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266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0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04798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92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597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DA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2943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4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6019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73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166B94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C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86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C8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7299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8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0666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A3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994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1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036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DF3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698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92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8E4F06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29E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4Z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4B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4977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9E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1638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5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0935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69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121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376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0653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2D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AC2358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877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184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965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D6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4505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E51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7586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3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8141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BF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0249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5F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B0027A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595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0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925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40B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114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67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3117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90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6348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03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763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23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50EE498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56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68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E9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9641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85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4676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E73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6433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E7E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579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89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7269A4B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58F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92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2649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BE6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2865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6E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4072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89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772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6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860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E8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60FD44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C9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7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8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D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807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A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9599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D5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6182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DD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4110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39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FDFE63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D59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A6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E7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A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4115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2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7202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BAB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9995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DE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5674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EE7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E31874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B7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D5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6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143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F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114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FF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6211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D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78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CF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BEA415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05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D9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8255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6B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59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92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246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9B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966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491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6368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F01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ACBC60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79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6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407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219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E0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4379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D5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483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6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44154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9F8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834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C3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2D7F1E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FC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A6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3485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268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86614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6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698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B5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20090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E8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9806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FF4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4F54EDC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C30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7N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AFC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12169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B9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82858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56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57931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4F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8999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83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4072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71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D23C7F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38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91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1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027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AC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8528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15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0712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70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310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72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575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0F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0E32D9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B8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CGA-R5-A7O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D1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551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52058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4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5587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EE7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821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F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9636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D6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943FF1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1DD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041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1527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BB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7192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DD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059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73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910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752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2046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FD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787BC93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D94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A6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710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FA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0234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BA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540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D30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33353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C80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0084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50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03208AE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D4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5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E3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313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545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63018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9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45427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B4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85098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5C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25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32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12A51BA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DD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65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D7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54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2F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8623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E1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63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CC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205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22E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4726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6D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BF8A04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7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8C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0143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93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1063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2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7279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15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0796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C4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558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B3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51C6CF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07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7-5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F5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BDB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3172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3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1380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BE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6416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A7E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579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45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F9FB19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FF8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IN-84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9A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668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CF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15187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9B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05918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4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5624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0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811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B6C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40C20BA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22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8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2F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8141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59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960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CF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9596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03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2458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D1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233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02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2EE3EC20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526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HU-A4G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16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123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308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EE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832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44F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586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C39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902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CF8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F09914D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5F4A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7A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67033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F8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18097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4E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5963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60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97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01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6688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FC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42E63254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04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7B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6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054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EA2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2977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E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60888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FB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711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1A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3840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05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633D57A6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74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7B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733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5459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3D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635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8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875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4E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8919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C72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0BAD15AF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D4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D7-A6E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47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05747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8B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28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AE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6427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9B9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4469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1C21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9517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A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13E2D3C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399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0D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9F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2798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58D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560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39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1550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A1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5369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2F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2B9CB985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FA3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BR-8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43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276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FA0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676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3B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146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94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962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21E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069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250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6A299257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0B8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D-8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EAC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93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F6E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371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BB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218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D1A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3753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50A5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22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76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32A00213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086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VQ-A8P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187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E0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2340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7D3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99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39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28347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95D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718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FFB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w</w:t>
            </w:r>
          </w:p>
        </w:tc>
      </w:tr>
      <w:tr w:rsidR="00D8675C" w:rsidRPr="00D8675C" w14:paraId="42EA9131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057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RD-A8N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0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275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EC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956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50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8574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E988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6603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47D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3731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EE15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  <w:tr w:rsidR="00D8675C" w:rsidRPr="00D8675C" w14:paraId="3D461329" w14:textId="77777777" w:rsidTr="00D8675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E7E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A-CG-4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4B82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7387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BDB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50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466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0006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FFF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97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CC4" w14:textId="77777777" w:rsidR="00D8675C" w:rsidRPr="00D8675C" w:rsidRDefault="00D8675C" w:rsidP="00D8675C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03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59E1" w14:textId="77777777" w:rsidR="00D8675C" w:rsidRPr="00D8675C" w:rsidRDefault="00D8675C" w:rsidP="00D8675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675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</w:t>
            </w:r>
          </w:p>
        </w:tc>
      </w:tr>
    </w:tbl>
    <w:p w14:paraId="0C67E591" w14:textId="77777777" w:rsidR="0048752A" w:rsidRDefault="0048752A"/>
    <w:sectPr w:rsidR="00487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C6BC6" w14:textId="77777777" w:rsidR="006B3D0A" w:rsidRDefault="006B3D0A" w:rsidP="00D8675C">
      <w:r>
        <w:separator/>
      </w:r>
    </w:p>
  </w:endnote>
  <w:endnote w:type="continuationSeparator" w:id="0">
    <w:p w14:paraId="07A9AF7E" w14:textId="77777777" w:rsidR="006B3D0A" w:rsidRDefault="006B3D0A" w:rsidP="00D8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9D567" w14:textId="77777777" w:rsidR="006B3D0A" w:rsidRDefault="006B3D0A" w:rsidP="00D8675C">
      <w:r>
        <w:separator/>
      </w:r>
    </w:p>
  </w:footnote>
  <w:footnote w:type="continuationSeparator" w:id="0">
    <w:p w14:paraId="1C9054AE" w14:textId="77777777" w:rsidR="006B3D0A" w:rsidRDefault="006B3D0A" w:rsidP="00D86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063"/>
    <w:rsid w:val="0048752A"/>
    <w:rsid w:val="006B3D0A"/>
    <w:rsid w:val="00D8675C"/>
    <w:rsid w:val="00DE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5955E8A-98E5-4110-ADAD-6D064FF6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7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67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675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8675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D8675C"/>
    <w:rPr>
      <w:color w:val="800080"/>
      <w:u w:val="single"/>
    </w:rPr>
  </w:style>
  <w:style w:type="paragraph" w:customStyle="1" w:styleId="msonormal0">
    <w:name w:val="msonormal"/>
    <w:basedOn w:val="a"/>
    <w:rsid w:val="00D867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867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119</Words>
  <Characters>23482</Characters>
  <Application>Microsoft Office Word</Application>
  <DocSecurity>0</DocSecurity>
  <Lines>195</Lines>
  <Paragraphs>55</Paragraphs>
  <ScaleCrop>false</ScaleCrop>
  <Company/>
  <LinksUpToDate>false</LinksUpToDate>
  <CharactersWithSpaces>2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7-23T13:04:00Z</dcterms:created>
  <dcterms:modified xsi:type="dcterms:W3CDTF">2023-07-23T13:05:00Z</dcterms:modified>
</cp:coreProperties>
</file>